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017" w:rsidRDefault="00F76C2B">
      <w:r>
        <w:rPr>
          <w:rFonts w:hint="eastAsia"/>
        </w:rPr>
        <w:t>T</w:t>
      </w:r>
      <w:r>
        <w:t xml:space="preserve">able S1 </w:t>
      </w:r>
      <w:r w:rsidRPr="00F76C2B">
        <w:t>Materials</w:t>
      </w:r>
      <w:r w:rsidR="00270266">
        <w:t>,</w:t>
      </w:r>
      <w:r w:rsidRPr="00F76C2B">
        <w:t xml:space="preserve"> reagents </w:t>
      </w:r>
      <w:r w:rsidR="00270266">
        <w:t xml:space="preserve">and </w:t>
      </w:r>
      <w:r w:rsidR="00270266" w:rsidRPr="00270266">
        <w:t xml:space="preserve">instruments </w:t>
      </w:r>
      <w:r w:rsidRPr="00F76C2B">
        <w:t>required for phosphoproteomic analysis</w:t>
      </w:r>
      <w:r w:rsidR="004320A0">
        <w:t>.</w:t>
      </w:r>
    </w:p>
    <w:tbl>
      <w:tblPr>
        <w:tblW w:w="10489" w:type="dxa"/>
        <w:tblInd w:w="-1088" w:type="dxa"/>
        <w:tblBorders>
          <w:insideH w:val="single" w:sz="4" w:space="0" w:color="auto"/>
        </w:tblBorders>
        <w:tblLayout w:type="fixed"/>
        <w:tblCellMar>
          <w:top w:w="28" w:type="dxa"/>
        </w:tblCellMar>
        <w:tblLook w:val="0000" w:firstRow="0" w:lastRow="0" w:firstColumn="0" w:lastColumn="0" w:noHBand="0" w:noVBand="0"/>
      </w:tblPr>
      <w:tblGrid>
        <w:gridCol w:w="4729"/>
        <w:gridCol w:w="2862"/>
        <w:gridCol w:w="2898"/>
      </w:tblGrid>
      <w:tr w:rsidR="00C2650E" w:rsidRPr="008A18D1" w:rsidTr="00C2650E">
        <w:trPr>
          <w:trHeight w:val="648"/>
        </w:trPr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2650E" w:rsidRPr="008A18D1" w:rsidRDefault="00C2650E" w:rsidP="003C77F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b/>
                <w:szCs w:val="21"/>
              </w:rPr>
              <w:t>Name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50E" w:rsidRPr="008A18D1" w:rsidRDefault="00C2650E" w:rsidP="003C77F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b/>
                <w:szCs w:val="21"/>
              </w:rPr>
              <w:t>Company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650E" w:rsidRPr="008A18D1" w:rsidRDefault="00C2650E" w:rsidP="003C77F7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200" w:firstLine="420"/>
              <w:jc w:val="left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b/>
                <w:szCs w:val="21"/>
              </w:rPr>
              <w:t>Cat No.</w:t>
            </w:r>
          </w:p>
        </w:tc>
      </w:tr>
      <w:tr w:rsidR="00EB1017" w:rsidRPr="008A18D1" w:rsidTr="00C2650E">
        <w:trPr>
          <w:trHeight w:val="349"/>
        </w:trPr>
        <w:tc>
          <w:tcPr>
            <w:tcW w:w="4729" w:type="dxa"/>
            <w:tcBorders>
              <w:top w:val="single" w:sz="4" w:space="0" w:color="auto"/>
              <w:bottom w:val="nil"/>
            </w:tcBorders>
            <w:vAlign w:val="center"/>
          </w:tcPr>
          <w:p w:rsidR="00EB1017" w:rsidRPr="008A18D1" w:rsidRDefault="00EB1017" w:rsidP="00EF34BE">
            <w:p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szCs w:val="21"/>
              </w:rPr>
              <w:t>Urea</w:t>
            </w:r>
          </w:p>
        </w:tc>
        <w:tc>
          <w:tcPr>
            <w:tcW w:w="2862" w:type="dxa"/>
            <w:tcBorders>
              <w:top w:val="single" w:sz="4" w:space="0" w:color="auto"/>
              <w:bottom w:val="nil"/>
            </w:tcBorders>
            <w:vAlign w:val="center"/>
          </w:tcPr>
          <w:p w:rsidR="00EB1017" w:rsidRPr="008A18D1" w:rsidRDefault="00EB1017" w:rsidP="00EF34BE">
            <w:p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center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szCs w:val="21"/>
              </w:rPr>
              <w:t>Sigma</w:t>
            </w:r>
          </w:p>
        </w:tc>
        <w:tc>
          <w:tcPr>
            <w:tcW w:w="2898" w:type="dxa"/>
            <w:tcBorders>
              <w:top w:val="single" w:sz="4" w:space="0" w:color="auto"/>
              <w:bottom w:val="nil"/>
            </w:tcBorders>
            <w:vAlign w:val="center"/>
          </w:tcPr>
          <w:p w:rsidR="00EB1017" w:rsidRPr="008A18D1" w:rsidRDefault="00EB1017" w:rsidP="00EF34BE">
            <w:pPr>
              <w:widowControl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V900119-500G</w:t>
            </w:r>
          </w:p>
        </w:tc>
      </w:tr>
      <w:tr w:rsidR="00EB1017" w:rsidRPr="008A18D1" w:rsidTr="00C2650E">
        <w:trPr>
          <w:trHeight w:val="347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EF34BE">
            <w:pPr>
              <w:widowControl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Protease Inhibitor Cocktail III (</w:t>
            </w:r>
            <w:r w:rsidRPr="008A18D1">
              <w:rPr>
                <w:szCs w:val="21"/>
              </w:rPr>
              <w:t>protease inhibitor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EF34BE">
            <w:pPr>
              <w:widowControl/>
              <w:jc w:val="center"/>
              <w:textAlignment w:val="bottom"/>
              <w:rPr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Merck Millipore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EF34BE">
            <w:pPr>
              <w:widowControl/>
              <w:jc w:val="center"/>
              <w:textAlignment w:val="center"/>
              <w:rPr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539134-10ML</w:t>
            </w:r>
          </w:p>
        </w:tc>
      </w:tr>
      <w:tr w:rsidR="00EB1017" w:rsidRPr="008A18D1" w:rsidTr="00C2650E">
        <w:trPr>
          <w:trHeight w:val="347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EF34BE">
            <w:pPr>
              <w:widowControl/>
              <w:textAlignment w:val="center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Protease Inhibitor Cocktail V (</w:t>
            </w:r>
            <w:r w:rsidRPr="008A18D1">
              <w:rPr>
                <w:szCs w:val="21"/>
              </w:rPr>
              <w:t>phosphatase inhibitor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EF34BE">
            <w:pPr>
              <w:widowControl/>
              <w:jc w:val="center"/>
              <w:textAlignment w:val="bottom"/>
              <w:rPr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Merck Millipore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EF34BE">
            <w:pPr>
              <w:widowControl/>
              <w:jc w:val="center"/>
              <w:textAlignment w:val="center"/>
              <w:rPr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539137-10VL</w:t>
            </w:r>
          </w:p>
        </w:tc>
      </w:tr>
      <w:tr w:rsidR="0036260F" w:rsidRPr="008A18D1" w:rsidTr="00C2650E">
        <w:trPr>
          <w:trHeight w:val="347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36260F" w:rsidRPr="008A18D1" w:rsidRDefault="0036260F" w:rsidP="00EF34BE">
            <w:pPr>
              <w:widowControl/>
              <w:textAlignment w:val="center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36260F">
              <w:rPr>
                <w:rFonts w:eastAsia="微软雅黑"/>
                <w:color w:val="000000"/>
                <w:kern w:val="0"/>
                <w:szCs w:val="21"/>
                <w:lang w:bidi="ar"/>
              </w:rPr>
              <w:t>C18 ZipTips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36260F" w:rsidRPr="008A18D1" w:rsidRDefault="0036260F" w:rsidP="00EF34BE">
            <w:pPr>
              <w:widowControl/>
              <w:jc w:val="center"/>
              <w:textAlignment w:val="bottom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Merck Millipore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36260F" w:rsidRPr="008A18D1" w:rsidRDefault="0036260F" w:rsidP="00EF34BE">
            <w:pPr>
              <w:widowControl/>
              <w:jc w:val="center"/>
              <w:textAlignment w:val="center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/</w:t>
            </w:r>
          </w:p>
        </w:tc>
      </w:tr>
      <w:tr w:rsidR="00EB1017" w:rsidRPr="008A18D1" w:rsidTr="00C2650E">
        <w:trPr>
          <w:trHeight w:val="421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szCs w:val="21"/>
              </w:rPr>
              <w:t>BCA kit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4545A3" w:rsidP="004545A3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Beyotime Biotechnology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P0011</w:t>
            </w:r>
          </w:p>
        </w:tc>
      </w:tr>
      <w:tr w:rsidR="00D92287" w:rsidRPr="008A18D1" w:rsidTr="00C2650E">
        <w:trPr>
          <w:trHeight w:val="421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D92287" w:rsidRPr="008A18D1" w:rsidRDefault="00D92287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szCs w:val="21"/>
              </w:rPr>
            </w:pPr>
            <w:r w:rsidRPr="00D92287">
              <w:rPr>
                <w:rFonts w:eastAsia="微软雅黑"/>
                <w:szCs w:val="21"/>
              </w:rPr>
              <w:t>IMAC material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D92287" w:rsidRPr="008A18D1" w:rsidRDefault="00D92287" w:rsidP="004545A3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D92287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D92287" w:rsidRPr="008A18D1" w:rsidRDefault="00D9228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/</w:t>
            </w:r>
          </w:p>
        </w:tc>
      </w:tr>
      <w:tr w:rsidR="00EB1017" w:rsidRPr="008A18D1" w:rsidTr="00C2650E">
        <w:trPr>
          <w:trHeight w:val="363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rPr>
                <w:rFonts w:eastAsia="微软雅黑"/>
                <w:color w:val="000000"/>
                <w:kern w:val="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Trichloroacetic acid</w:t>
            </w:r>
            <w:r w:rsidRPr="008A18D1">
              <w:rPr>
                <w:rFonts w:eastAsia="微软雅黑"/>
                <w:color w:val="000000"/>
                <w:szCs w:val="21"/>
              </w:rPr>
              <w:t>（</w:t>
            </w:r>
            <w:r w:rsidRPr="008A18D1">
              <w:rPr>
                <w:rFonts w:eastAsia="微软雅黑"/>
                <w:color w:val="000000"/>
                <w:szCs w:val="21"/>
              </w:rPr>
              <w:t>TCA</w:t>
            </w:r>
            <w:r w:rsidRPr="008A18D1">
              <w:rPr>
                <w:rFonts w:eastAsia="微软雅黑"/>
                <w:color w:val="000000"/>
                <w:szCs w:val="21"/>
              </w:rPr>
              <w:t>）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Sigma-Aldrich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4885-2KG</w:t>
            </w:r>
          </w:p>
        </w:tc>
      </w:tr>
      <w:tr w:rsidR="00EB1017" w:rsidRPr="008A18D1" w:rsidTr="00C2650E">
        <w:trPr>
          <w:trHeight w:val="524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Acetone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center"/>
          </w:tcPr>
          <w:p w:rsidR="00EB1017" w:rsidRPr="008A18D1" w:rsidRDefault="004545A3" w:rsidP="00C2650E">
            <w:pPr>
              <w:spacing w:line="360" w:lineRule="auto"/>
              <w:jc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Hannuo Chemical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4545A3">
            <w:pPr>
              <w:spacing w:line="360" w:lineRule="auto"/>
              <w:ind w:firstLineChars="600" w:firstLine="1260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/</w:t>
            </w:r>
          </w:p>
        </w:tc>
      </w:tr>
      <w:tr w:rsidR="00EB1017" w:rsidRPr="008A18D1" w:rsidTr="00C2650E">
        <w:trPr>
          <w:trHeight w:val="348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Triethylammonium bicarbonate buffer (TEAB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Sigma-Aldrich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7408-500mL</w:t>
            </w:r>
          </w:p>
        </w:tc>
      </w:tr>
      <w:tr w:rsidR="00EB1017" w:rsidRPr="008A18D1" w:rsidTr="00C2650E">
        <w:trPr>
          <w:trHeight w:val="348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Trypsin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Promega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V5117</w:t>
            </w:r>
          </w:p>
        </w:tc>
      </w:tr>
      <w:tr w:rsidR="00EB1017" w:rsidRPr="008A18D1" w:rsidTr="00C2650E">
        <w:trPr>
          <w:trHeight w:val="348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Dithiothreitol (DTT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Sigma-Aldrich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D9163-25G</w:t>
            </w:r>
          </w:p>
        </w:tc>
      </w:tr>
      <w:tr w:rsidR="00EB1017" w:rsidRPr="008A18D1" w:rsidTr="00C2650E">
        <w:trPr>
          <w:trHeight w:val="348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iodoacetamide (IAM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Sigma-Aldrich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V900335-5G</w:t>
            </w:r>
          </w:p>
        </w:tc>
      </w:tr>
      <w:tr w:rsidR="00EB1017" w:rsidRPr="008A18D1" w:rsidTr="00C2650E">
        <w:trPr>
          <w:trHeight w:val="348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8A18D1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Trifluoroacetic acid</w:t>
            </w:r>
            <w:r w:rsidRPr="008A18D1">
              <w:rPr>
                <w:rFonts w:eastAsia="微软雅黑"/>
                <w:color w:val="000000"/>
                <w:szCs w:val="21"/>
              </w:rPr>
              <w:t>（</w:t>
            </w:r>
            <w:r w:rsidRPr="008A18D1">
              <w:rPr>
                <w:rFonts w:eastAsia="微软雅黑"/>
                <w:color w:val="000000"/>
                <w:szCs w:val="21"/>
              </w:rPr>
              <w:t>TFA</w:t>
            </w:r>
            <w:r w:rsidRPr="008A18D1">
              <w:rPr>
                <w:rFonts w:eastAsia="微软雅黑"/>
                <w:color w:val="000000"/>
                <w:szCs w:val="21"/>
              </w:rPr>
              <w:t>）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Sigma-Aldrich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302031-1L</w:t>
            </w:r>
          </w:p>
        </w:tc>
      </w:tr>
      <w:tr w:rsidR="00EB1017" w:rsidRPr="008A18D1" w:rsidTr="00C2650E">
        <w:trPr>
          <w:trHeight w:val="348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Methanol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A452-4</w:t>
            </w:r>
          </w:p>
        </w:tc>
      </w:tr>
      <w:tr w:rsidR="00EB1017" w:rsidRPr="008A18D1" w:rsidTr="00C2650E">
        <w:trPr>
          <w:trHeight w:val="348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微软雅黑"/>
                <w:color w:val="000000"/>
                <w:szCs w:val="21"/>
              </w:rPr>
              <w:t>SPE strata-X100mg/3mL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等线"/>
                <w:color w:val="000000"/>
                <w:kern w:val="0"/>
                <w:szCs w:val="21"/>
                <w:lang w:bidi="ar"/>
              </w:rPr>
              <w:t>phenomenex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szCs w:val="21"/>
              </w:rPr>
            </w:pPr>
            <w:r w:rsidRPr="008A18D1">
              <w:rPr>
                <w:rFonts w:eastAsia="等线"/>
                <w:color w:val="000000"/>
                <w:kern w:val="0"/>
                <w:szCs w:val="21"/>
                <w:lang w:bidi="ar"/>
              </w:rPr>
              <w:t>8B-S100-EBJ</w:t>
            </w:r>
          </w:p>
        </w:tc>
      </w:tr>
      <w:tr w:rsidR="00EB1017" w:rsidRPr="008A18D1" w:rsidTr="00C2650E">
        <w:trPr>
          <w:trHeight w:val="355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MT sixplex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90068</w:t>
            </w:r>
          </w:p>
        </w:tc>
      </w:tr>
      <w:tr w:rsidR="00EB1017" w:rsidRPr="008A18D1" w:rsidTr="00C2650E">
        <w:trPr>
          <w:trHeight w:val="346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szCs w:val="21"/>
              </w:rPr>
              <w:t>ACN (acetonitrile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204433</w:t>
            </w:r>
          </w:p>
        </w:tc>
      </w:tr>
      <w:tr w:rsidR="00EB1017" w:rsidRPr="008A18D1" w:rsidTr="00C2650E">
        <w:trPr>
          <w:trHeight w:val="346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szCs w:val="21"/>
              </w:rPr>
              <w:t>TFA (trifluoroacetic acid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Sigma-Aldrich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302031-1L</w:t>
            </w:r>
          </w:p>
        </w:tc>
      </w:tr>
      <w:tr w:rsidR="00EB1017" w:rsidRPr="008A18D1" w:rsidTr="00C2650E">
        <w:trPr>
          <w:trHeight w:val="346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szCs w:val="21"/>
              </w:rPr>
              <w:t>TEAB (Triethylammonium bicarbonate buffer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Sigma-Aldrich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7408-500mL</w:t>
            </w:r>
          </w:p>
        </w:tc>
      </w:tr>
      <w:tr w:rsidR="00EB1017" w:rsidRPr="008A18D1" w:rsidTr="00C2650E">
        <w:trPr>
          <w:trHeight w:val="346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spacing w:line="360" w:lineRule="auto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szCs w:val="21"/>
              </w:rPr>
              <w:t>Hydroxylamine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90115</w:t>
            </w:r>
          </w:p>
        </w:tc>
      </w:tr>
      <w:tr w:rsidR="00EB1017" w:rsidRPr="008A18D1" w:rsidTr="00C2650E">
        <w:trPr>
          <w:trHeight w:val="346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b/>
                <w:szCs w:val="21"/>
              </w:rPr>
            </w:pPr>
            <w:r w:rsidRPr="008A18D1">
              <w:rPr>
                <w:szCs w:val="21"/>
              </w:rPr>
              <w:t>ACN (acetonitrile)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204433</w:t>
            </w:r>
          </w:p>
        </w:tc>
      </w:tr>
      <w:tr w:rsidR="00EB1017" w:rsidRPr="008A18D1" w:rsidTr="00270266">
        <w:trPr>
          <w:trHeight w:val="346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szCs w:val="21"/>
              </w:rPr>
              <w:t>H</w:t>
            </w:r>
            <w:r w:rsidRPr="008A18D1">
              <w:rPr>
                <w:rFonts w:eastAsia="微软雅黑"/>
                <w:szCs w:val="21"/>
                <w:vertAlign w:val="subscript"/>
              </w:rPr>
              <w:t>2</w:t>
            </w:r>
            <w:r w:rsidRPr="008A18D1">
              <w:rPr>
                <w:rFonts w:eastAsia="微软雅黑"/>
                <w:szCs w:val="21"/>
              </w:rPr>
              <w:t>O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b/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EB1017" w:rsidRPr="008A18D1" w:rsidRDefault="00EB1017" w:rsidP="00C2650E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270266" w:rsidRPr="008A18D1" w:rsidTr="00270266">
        <w:trPr>
          <w:trHeight w:val="346"/>
        </w:trPr>
        <w:tc>
          <w:tcPr>
            <w:tcW w:w="4729" w:type="dxa"/>
            <w:tcBorders>
              <w:top w:val="nil"/>
              <w:bottom w:val="nil"/>
            </w:tcBorders>
            <w:vAlign w:val="center"/>
          </w:tcPr>
          <w:p w:rsidR="00270266" w:rsidRPr="008A18D1" w:rsidRDefault="00270266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szCs w:val="21"/>
              </w:rPr>
            </w:pPr>
            <w:r w:rsidRPr="00270266">
              <w:rPr>
                <w:rFonts w:eastAsia="微软雅黑"/>
                <w:szCs w:val="21"/>
              </w:rPr>
              <w:t>EASY-nLC 1000 UPLC system</w:t>
            </w:r>
          </w:p>
        </w:tc>
        <w:tc>
          <w:tcPr>
            <w:tcW w:w="2862" w:type="dxa"/>
            <w:tcBorders>
              <w:top w:val="nil"/>
              <w:bottom w:val="nil"/>
            </w:tcBorders>
            <w:vAlign w:val="bottom"/>
          </w:tcPr>
          <w:p w:rsidR="00270266" w:rsidRPr="008A18D1" w:rsidRDefault="00595A76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nil"/>
            </w:tcBorders>
            <w:vAlign w:val="center"/>
          </w:tcPr>
          <w:p w:rsidR="00270266" w:rsidRPr="008A18D1" w:rsidRDefault="00270266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270266">
              <w:rPr>
                <w:rFonts w:eastAsia="微软雅黑"/>
                <w:color w:val="000000"/>
                <w:kern w:val="0"/>
                <w:szCs w:val="21"/>
                <w:lang w:bidi="ar"/>
              </w:rPr>
              <w:t>EASY-nLC 1000</w:t>
            </w:r>
          </w:p>
        </w:tc>
      </w:tr>
      <w:tr w:rsidR="00270266" w:rsidRPr="008A18D1" w:rsidTr="00C2650E">
        <w:trPr>
          <w:trHeight w:val="346"/>
        </w:trPr>
        <w:tc>
          <w:tcPr>
            <w:tcW w:w="4729" w:type="dxa"/>
            <w:tcBorders>
              <w:top w:val="nil"/>
              <w:bottom w:val="single" w:sz="4" w:space="0" w:color="auto"/>
            </w:tcBorders>
            <w:vAlign w:val="center"/>
          </w:tcPr>
          <w:p w:rsidR="00270266" w:rsidRPr="008A18D1" w:rsidRDefault="00595A76" w:rsidP="00C2650E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微软雅黑"/>
                <w:szCs w:val="21"/>
              </w:rPr>
            </w:pPr>
            <w:r w:rsidRPr="00595A76">
              <w:rPr>
                <w:rFonts w:eastAsia="微软雅黑"/>
                <w:szCs w:val="21"/>
              </w:rPr>
              <w:t>Q Exactive Plus</w:t>
            </w:r>
          </w:p>
        </w:tc>
        <w:tc>
          <w:tcPr>
            <w:tcW w:w="2862" w:type="dxa"/>
            <w:tcBorders>
              <w:top w:val="nil"/>
              <w:bottom w:val="single" w:sz="4" w:space="0" w:color="auto"/>
            </w:tcBorders>
            <w:vAlign w:val="bottom"/>
          </w:tcPr>
          <w:p w:rsidR="00270266" w:rsidRPr="008A18D1" w:rsidRDefault="00595A76" w:rsidP="00C2650E">
            <w:pPr>
              <w:widowControl/>
              <w:spacing w:line="360" w:lineRule="auto"/>
              <w:jc w:val="center"/>
              <w:textAlignment w:val="bottom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8A18D1">
              <w:rPr>
                <w:rFonts w:eastAsia="微软雅黑"/>
                <w:color w:val="000000"/>
                <w:kern w:val="0"/>
                <w:szCs w:val="21"/>
                <w:lang w:bidi="ar"/>
              </w:rPr>
              <w:t>ThermoFisher Scientific</w:t>
            </w:r>
          </w:p>
        </w:tc>
        <w:tc>
          <w:tcPr>
            <w:tcW w:w="2898" w:type="dxa"/>
            <w:tcBorders>
              <w:top w:val="nil"/>
              <w:bottom w:val="single" w:sz="4" w:space="0" w:color="auto"/>
            </w:tcBorders>
            <w:vAlign w:val="center"/>
          </w:tcPr>
          <w:p w:rsidR="00270266" w:rsidRPr="008A18D1" w:rsidRDefault="00595A76" w:rsidP="00C2650E">
            <w:pPr>
              <w:widowControl/>
              <w:spacing w:line="360" w:lineRule="auto"/>
              <w:jc w:val="center"/>
              <w:textAlignment w:val="center"/>
              <w:rPr>
                <w:rFonts w:eastAsia="微软雅黑"/>
                <w:color w:val="000000"/>
                <w:kern w:val="0"/>
                <w:szCs w:val="21"/>
                <w:lang w:bidi="ar"/>
              </w:rPr>
            </w:pPr>
            <w:r w:rsidRPr="00595A76">
              <w:rPr>
                <w:rFonts w:eastAsia="微软雅黑"/>
                <w:color w:val="000000"/>
                <w:kern w:val="0"/>
                <w:szCs w:val="21"/>
                <w:lang w:bidi="ar"/>
              </w:rPr>
              <w:t>Q Exactive Plus</w:t>
            </w:r>
            <w:bookmarkStart w:id="0" w:name="_GoBack"/>
            <w:bookmarkEnd w:id="0"/>
          </w:p>
        </w:tc>
      </w:tr>
    </w:tbl>
    <w:p w:rsidR="00D92287" w:rsidRDefault="00D92287">
      <w:pPr>
        <w:rPr>
          <w:rFonts w:hint="eastAsia"/>
        </w:rPr>
      </w:pPr>
    </w:p>
    <w:sectPr w:rsidR="00D92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C28" w:rsidRDefault="00E46C28" w:rsidP="00EB1017">
      <w:r>
        <w:separator/>
      </w:r>
    </w:p>
  </w:endnote>
  <w:endnote w:type="continuationSeparator" w:id="0">
    <w:p w:rsidR="00E46C28" w:rsidRDefault="00E46C28" w:rsidP="00EB1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C28" w:rsidRDefault="00E46C28" w:rsidP="00EB1017">
      <w:r>
        <w:separator/>
      </w:r>
    </w:p>
  </w:footnote>
  <w:footnote w:type="continuationSeparator" w:id="0">
    <w:p w:rsidR="00E46C28" w:rsidRDefault="00E46C28" w:rsidP="00EB1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96B"/>
    <w:rsid w:val="00270266"/>
    <w:rsid w:val="002B046A"/>
    <w:rsid w:val="0036260F"/>
    <w:rsid w:val="003C77F7"/>
    <w:rsid w:val="003E35F8"/>
    <w:rsid w:val="004320A0"/>
    <w:rsid w:val="004545A3"/>
    <w:rsid w:val="00595A76"/>
    <w:rsid w:val="005D12CB"/>
    <w:rsid w:val="008A18D1"/>
    <w:rsid w:val="00A0096B"/>
    <w:rsid w:val="00C2650E"/>
    <w:rsid w:val="00D92287"/>
    <w:rsid w:val="00E46C28"/>
    <w:rsid w:val="00EB1017"/>
    <w:rsid w:val="00F713CD"/>
    <w:rsid w:val="00F7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50412"/>
  <w15:chartTrackingRefBased/>
  <w15:docId w15:val="{DBE05415-1B1B-4AC4-82F2-6869112FF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01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0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0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5-05-08T09:20:00Z</dcterms:created>
  <dcterms:modified xsi:type="dcterms:W3CDTF">2025-05-08T09:55:00Z</dcterms:modified>
</cp:coreProperties>
</file>